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5929E6" w14:textId="5E3E7176" w:rsidR="002E035E" w:rsidRDefault="009B2204" w:rsidP="002E035E">
      <w:pPr>
        <w:ind w:left="1134" w:right="-478" w:hanging="1560"/>
        <w:rPr>
          <w:rFonts w:ascii="Arial" w:hAnsi="Arial" w:cs="Arial"/>
          <w:b/>
          <w:sz w:val="21"/>
          <w:szCs w:val="21"/>
        </w:rPr>
      </w:pPr>
      <w:r w:rsidRPr="00316AAC">
        <w:rPr>
          <w:rFonts w:ascii="Arial" w:hAnsi="Arial" w:cs="Arial"/>
          <w:b/>
          <w:sz w:val="20"/>
          <w:szCs w:val="20"/>
        </w:rPr>
        <w:t xml:space="preserve">Supplement </w:t>
      </w:r>
      <w:r w:rsidR="00D16D92" w:rsidRPr="00316AAC">
        <w:rPr>
          <w:rFonts w:ascii="Arial" w:hAnsi="Arial" w:cs="Arial"/>
          <w:b/>
          <w:sz w:val="20"/>
          <w:szCs w:val="20"/>
        </w:rPr>
        <w:t>2</w:t>
      </w:r>
      <w:r w:rsidRPr="00316AAC">
        <w:rPr>
          <w:rFonts w:ascii="Arial" w:hAnsi="Arial" w:cs="Arial"/>
          <w:b/>
          <w:sz w:val="20"/>
          <w:szCs w:val="20"/>
        </w:rPr>
        <w:tab/>
        <w:t xml:space="preserve">Subgroup analysis for average number of rugae </w:t>
      </w:r>
      <w:r w:rsidR="002E035E">
        <w:rPr>
          <w:rFonts w:ascii="Arial" w:hAnsi="Arial" w:cs="Arial"/>
          <w:b/>
          <w:sz w:val="20"/>
          <w:szCs w:val="20"/>
        </w:rPr>
        <w:t>or</w:t>
      </w:r>
      <w:r w:rsidR="00316AAC" w:rsidRPr="00316AAC">
        <w:rPr>
          <w:rFonts w:ascii="Arial" w:hAnsi="Arial" w:cs="Arial"/>
          <w:b/>
          <w:sz w:val="20"/>
          <w:szCs w:val="20"/>
        </w:rPr>
        <w:t xml:space="preserve"> primary rugae shape</w:t>
      </w:r>
      <w:r w:rsidR="002E035E">
        <w:rPr>
          <w:rFonts w:ascii="Arial" w:hAnsi="Arial" w:cs="Arial"/>
          <w:b/>
          <w:sz w:val="20"/>
          <w:szCs w:val="20"/>
        </w:rPr>
        <w:t xml:space="preserve"> </w:t>
      </w:r>
      <w:r w:rsidR="002E035E">
        <w:rPr>
          <w:rFonts w:ascii="Arial" w:hAnsi="Arial" w:cs="Arial"/>
          <w:b/>
          <w:sz w:val="21"/>
          <w:szCs w:val="21"/>
        </w:rPr>
        <w:t>and patterns of tooth agenesis</w:t>
      </w:r>
    </w:p>
    <w:p w14:paraId="3FC393FE" w14:textId="77777777" w:rsidR="00316AAC" w:rsidRPr="00316AAC" w:rsidRDefault="00316AAC" w:rsidP="009B2204">
      <w:pPr>
        <w:rPr>
          <w:sz w:val="20"/>
          <w:szCs w:val="20"/>
        </w:rPr>
      </w:pPr>
    </w:p>
    <w:tbl>
      <w:tblPr>
        <w:tblW w:w="9924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1276"/>
        <w:gridCol w:w="992"/>
        <w:gridCol w:w="992"/>
        <w:gridCol w:w="4253"/>
      </w:tblGrid>
      <w:tr w:rsidR="009D3546" w:rsidRPr="00316AAC" w14:paraId="0E2910B8" w14:textId="77777777" w:rsidTr="00316AAC">
        <w:trPr>
          <w:trHeight w:val="20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73085" w14:textId="77777777" w:rsidR="009D3546" w:rsidRPr="00316AAC" w:rsidRDefault="009D3546" w:rsidP="009D354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6EC741" w14:textId="6DF8E9FE" w:rsidR="009D3546" w:rsidRPr="00316AAC" w:rsidRDefault="009D3546" w:rsidP="009D354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 patients compared to those having agenesis of…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EF350" w14:textId="77777777" w:rsidR="009D3546" w:rsidRPr="00316AAC" w:rsidRDefault="009D3546" w:rsidP="009D354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9D3546" w:rsidRPr="00316AAC" w14:paraId="515FA3DE" w14:textId="77777777" w:rsidTr="00554A98">
        <w:trPr>
          <w:trHeight w:val="20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C1D12" w14:textId="7F731FE8" w:rsidR="009D3546" w:rsidRPr="00316AAC" w:rsidRDefault="009D3546" w:rsidP="00554A9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ugae classific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F4227E" w14:textId="413B18CC" w:rsidR="009D3546" w:rsidRPr="00316AAC" w:rsidRDefault="009D3546" w:rsidP="00554A9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emolar</w:t>
            </w:r>
            <w:r w:rsidR="00F5385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agenesis (SG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C056E" w14:textId="4F137F3D" w:rsidR="009D3546" w:rsidRPr="00316AAC" w:rsidRDefault="009D3546" w:rsidP="00554A9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pper lateral</w:t>
            </w:r>
            <w:r w:rsidR="00F5385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incisor agenesis (SG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C915A5" w14:textId="79054ECA" w:rsidR="009D3546" w:rsidRPr="00316AAC" w:rsidRDefault="009D3546" w:rsidP="00554A9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olar</w:t>
            </w:r>
            <w:r w:rsidR="00F5385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agenesis (SG3)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015C3" w14:textId="584FF7BC" w:rsidR="009D3546" w:rsidRPr="00316AAC" w:rsidRDefault="009D3546" w:rsidP="00554A9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mpared results</w:t>
            </w:r>
          </w:p>
        </w:tc>
      </w:tr>
      <w:tr w:rsidR="009D3546" w:rsidRPr="00316AAC" w14:paraId="4DC931D9" w14:textId="77777777" w:rsidTr="00316AAC">
        <w:trPr>
          <w:trHeight w:val="20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F6067" w14:textId="77777777" w:rsidR="009D3546" w:rsidRPr="00316AAC" w:rsidRDefault="009D3546" w:rsidP="009D354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E222D1" w14:textId="131BBE9C" w:rsidR="009D3546" w:rsidRPr="00316AAC" w:rsidRDefault="009D3546" w:rsidP="009D354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E65C6" w14:textId="456272C0" w:rsidR="009D3546" w:rsidRPr="00316AAC" w:rsidRDefault="009D3546" w:rsidP="009D354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73191A" w14:textId="737769C9" w:rsidR="009D3546" w:rsidRPr="00316AAC" w:rsidRDefault="009D3546" w:rsidP="009D354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6A874" w14:textId="77777777" w:rsidR="009D3546" w:rsidRPr="00316AAC" w:rsidRDefault="009D3546" w:rsidP="009D354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9D3546" w:rsidRPr="00316AAC" w14:paraId="3AEC2334" w14:textId="77777777" w:rsidTr="00316AAC">
        <w:trPr>
          <w:trHeight w:val="20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65A25" w14:textId="38784517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Primary rugae righ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8D011A" w14:textId="7E9C077B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0.17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01D1B" w14:textId="1E8F8AC9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0.63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198CC4" w14:textId="3C23159F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0.80*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A3411" w14:textId="77777777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D3546" w:rsidRPr="00316AAC" w14:paraId="5708D0DB" w14:textId="77777777" w:rsidTr="00316AAC">
        <w:trPr>
          <w:trHeight w:val="20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0B2A2" w14:textId="0327629D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Primary rugae lef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719591" w14:textId="42D7F1CB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0.38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3B5AA" w14:textId="03CC092E" w:rsidR="009D3546" w:rsidRPr="00554A98" w:rsidRDefault="009D3546" w:rsidP="009D354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A9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3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DD25D5" w14:textId="29015259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0.69*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12582" w14:textId="45D870C3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SG2 has fewer rugae than control (means 3.84 versus 4.43)</w:t>
            </w:r>
          </w:p>
        </w:tc>
      </w:tr>
      <w:tr w:rsidR="009D3546" w:rsidRPr="00316AAC" w14:paraId="6885647E" w14:textId="77777777" w:rsidTr="00316AAC">
        <w:trPr>
          <w:trHeight w:val="20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F7187" w14:textId="77777777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Secondary rugae</w:t>
            </w:r>
          </w:p>
          <w:p w14:paraId="7B1D4625" w14:textId="23031539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18F0BB" w14:textId="4E71BEBF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  <w:r w:rsidRPr="00316AA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7F001" w14:textId="3E5CEC45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  <w:r w:rsidRPr="00316AA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1F276F" w14:textId="07BF7F89" w:rsidR="009D3546" w:rsidRPr="00554A98" w:rsidRDefault="009D3546" w:rsidP="009D354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A9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3</w:t>
            </w:r>
            <w:r w:rsidRPr="00554A98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8BBB2" w14:textId="19F38E37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SG3 has more rugae than control (medians 3.00 versus 1.00)</w:t>
            </w:r>
          </w:p>
        </w:tc>
      </w:tr>
      <w:tr w:rsidR="009D3546" w:rsidRPr="00316AAC" w14:paraId="6C5F76F9" w14:textId="77777777" w:rsidTr="00316AAC">
        <w:trPr>
          <w:trHeight w:val="20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C63E3" w14:textId="77777777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Secondary rugae</w:t>
            </w:r>
          </w:p>
          <w:p w14:paraId="04F2EEC9" w14:textId="0400CBDE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lef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BF4A71" w14:textId="7CAF80DF" w:rsidR="009D3546" w:rsidRPr="00554A98" w:rsidRDefault="009D3546" w:rsidP="009D354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A9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1</w:t>
            </w:r>
            <w:r w:rsidRPr="00554A98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7BE73" w14:textId="0DE0E50B" w:rsidR="009D3546" w:rsidRPr="00554A98" w:rsidRDefault="009D3546" w:rsidP="009D354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A9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4</w:t>
            </w:r>
            <w:r w:rsidRPr="00554A98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71FCC0" w14:textId="588C6882" w:rsidR="009D3546" w:rsidRPr="00554A98" w:rsidRDefault="009D3546" w:rsidP="009D354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A9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2</w:t>
            </w:r>
            <w:r w:rsidRPr="00554A98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A035B" w14:textId="6E186FF2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SG1-3 have more rugae than control (medians 1.00, 1.00, 2.00 versus 0)</w:t>
            </w:r>
          </w:p>
        </w:tc>
      </w:tr>
      <w:tr w:rsidR="009D3546" w:rsidRPr="00316AAC" w14:paraId="42766988" w14:textId="77777777" w:rsidTr="00316AAC">
        <w:trPr>
          <w:trHeight w:val="20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79E15" w14:textId="4317ED7E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Fragmentary rugae righ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C88CF4" w14:textId="73EFE2E5" w:rsidR="009D3546" w:rsidRPr="00554A98" w:rsidRDefault="009D3546" w:rsidP="009D354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A9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1</w:t>
            </w:r>
            <w:r w:rsidRPr="00554A98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45A43" w14:textId="3A8DB032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978C37" w14:textId="165F9090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0.57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AE596" w14:textId="66FE11FE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SG1 has more rugae than control (median 0 in both cases)</w:t>
            </w:r>
          </w:p>
        </w:tc>
      </w:tr>
      <w:tr w:rsidR="009D3546" w:rsidRPr="00316AAC" w14:paraId="7C2C7EED" w14:textId="77777777" w:rsidTr="00316AAC">
        <w:trPr>
          <w:trHeight w:val="20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1A43F" w14:textId="34463F18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Fragmentary rugae lef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96BDE8" w14:textId="54E05D02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  <w:r w:rsidRPr="00316AA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04FE4" w14:textId="595C8E7A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0592CE" w14:textId="1D9236D8" w:rsidR="009D3546" w:rsidRPr="00554A98" w:rsidRDefault="009D3546" w:rsidP="009D354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A9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2</w:t>
            </w:r>
            <w:r w:rsidRPr="00554A98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DAC6C" w14:textId="3DE4481B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SG3 has more rugae than control (median 3.00 versus 0)</w:t>
            </w:r>
          </w:p>
        </w:tc>
      </w:tr>
      <w:tr w:rsidR="009D3546" w:rsidRPr="00316AAC" w14:paraId="51B6BC14" w14:textId="77777777" w:rsidTr="00316AAC">
        <w:trPr>
          <w:trHeight w:val="20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4EA6F" w14:textId="77777777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229145" w14:textId="77777777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BE1F3" w14:textId="77777777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8817F9" w14:textId="77777777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C6621" w14:textId="77777777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D3546" w:rsidRPr="00316AAC" w14:paraId="2FC3E8D7" w14:textId="77777777" w:rsidTr="00316AAC">
        <w:trPr>
          <w:trHeight w:val="20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CE40A" w14:textId="5C6AB8F8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Primary rugae right #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752C58" w14:textId="646E9456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  <w:r w:rsidRPr="00316AA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32E92" w14:textId="068E4B15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  <w:r w:rsidRPr="00316AA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8E6197" w14:textId="22DDEC7B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  <w:r w:rsidRPr="00316AA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2D3CB" w14:textId="77777777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D3546" w:rsidRPr="00316AAC" w14:paraId="5A35C550" w14:textId="77777777" w:rsidTr="00316AAC">
        <w:trPr>
          <w:trHeight w:val="20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F7B2B" w14:textId="4CAB00D3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Primary rugae right #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F5198E" w14:textId="013D8881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  <w:r w:rsidRPr="00316AA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23D04" w14:textId="1BE31303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  <w:r w:rsidRPr="00316AA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4BB9E3" w14:textId="36C5DE89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  <w:r w:rsidRPr="00316AA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727FC" w14:textId="77777777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D3546" w:rsidRPr="00316AAC" w14:paraId="153FFCDB" w14:textId="77777777" w:rsidTr="00316AAC">
        <w:trPr>
          <w:trHeight w:val="20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04394" w14:textId="03E49C43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Primary rugae right #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2D78AE" w14:textId="30AA6780" w:rsidR="009D3546" w:rsidRPr="00554A98" w:rsidRDefault="009D3546" w:rsidP="009D354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A9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1</w:t>
            </w:r>
            <w:r w:rsidRPr="00554A98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B850D" w14:textId="715D1E46" w:rsidR="009D3546" w:rsidRPr="00554A98" w:rsidRDefault="009D3546" w:rsidP="009D354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A9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2</w:t>
            </w:r>
            <w:r w:rsidRPr="00554A98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AC1565" w14:textId="5FF6FBEB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  <w:r w:rsidRPr="00316AA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740B7" w14:textId="77777777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Control: 0% straight / 28% curve / 72% wavy</w:t>
            </w:r>
          </w:p>
          <w:p w14:paraId="2831A224" w14:textId="77777777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SG1: 4% straight / 54% curve / 42% wavy</w:t>
            </w:r>
          </w:p>
          <w:p w14:paraId="50BD9D15" w14:textId="680EC22B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SG2: 16% straight / 26% curve / 58% wavy</w:t>
            </w:r>
          </w:p>
        </w:tc>
      </w:tr>
      <w:tr w:rsidR="009D3546" w:rsidRPr="00316AAC" w14:paraId="58602741" w14:textId="77777777" w:rsidTr="00316AAC">
        <w:trPr>
          <w:trHeight w:val="20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D0406" w14:textId="0BE24BB4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Primary rugae right #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503451" w14:textId="14515A8B" w:rsidR="009D3546" w:rsidRPr="00554A98" w:rsidRDefault="009D3546" w:rsidP="009D354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A9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2</w:t>
            </w:r>
            <w:r w:rsidRPr="00554A98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3F4F9" w14:textId="1C5F4883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  <w:r w:rsidRPr="00316AA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09BD5D" w14:textId="212B5185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  <w:r w:rsidRPr="00316AA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AB888" w14:textId="77777777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Control: 2% straight / 24% curve / 75% wavy</w:t>
            </w:r>
            <w:r w:rsidRPr="00316AAC">
              <w:rPr>
                <w:rFonts w:ascii="Arial" w:eastAsia="Times New Roman" w:hAnsi="Arial" w:cs="Arial"/>
                <w:sz w:val="20"/>
                <w:szCs w:val="20"/>
              </w:rPr>
              <w:br/>
              <w:t>SG1: 0% straight / 57% curve / 43% wavy</w:t>
            </w:r>
          </w:p>
          <w:p w14:paraId="75B26882" w14:textId="778623F4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SG2: 0% straight / 42% curve / 59% wavy</w:t>
            </w:r>
          </w:p>
        </w:tc>
      </w:tr>
      <w:tr w:rsidR="009D3546" w:rsidRPr="00316AAC" w14:paraId="6BB76556" w14:textId="77777777" w:rsidTr="00316AAC">
        <w:trPr>
          <w:trHeight w:val="20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DA739" w14:textId="3A72CF8F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Primary rugae right #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F51B3C" w14:textId="100B3897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  <w:r w:rsidRPr="00316AA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2AB5C" w14:textId="0E6D7E6B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  <w:r w:rsidRPr="00316AA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14A4E3" w14:textId="15E32B6B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  <w:r w:rsidRPr="00316AA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688B5" w14:textId="77777777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D3546" w:rsidRPr="00316AAC" w14:paraId="5E73FDFB" w14:textId="77777777" w:rsidTr="00316AAC">
        <w:trPr>
          <w:trHeight w:val="20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8E805" w14:textId="22F2C225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Primary rugae right #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C9B467" w14:textId="1986A986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  <w:r w:rsidRPr="00316AA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A89D1" w14:textId="19978486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0.80</w:t>
            </w:r>
            <w:r w:rsidRPr="00316AA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25EBD1" w14:textId="1013BC7B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4A96A" w14:textId="77777777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D3546" w:rsidRPr="00316AAC" w14:paraId="3380C59A" w14:textId="77777777" w:rsidTr="00316AAC">
        <w:trPr>
          <w:trHeight w:val="20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030FB" w14:textId="39F748AF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Primary rugae right #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A3D6C3" w14:textId="0F229CEB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2DEEB" w14:textId="2903F236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DE9C4F" w14:textId="60326265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F72B7" w14:textId="77777777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D3546" w:rsidRPr="00316AAC" w14:paraId="6397EFC9" w14:textId="77777777" w:rsidTr="00316AAC">
        <w:trPr>
          <w:trHeight w:val="20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25C52" w14:textId="77777777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EC9FD0" w14:textId="77777777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BC939" w14:textId="77777777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2387AA" w14:textId="77777777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87D9E" w14:textId="77777777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D3546" w:rsidRPr="00316AAC" w14:paraId="7B7D211A" w14:textId="77777777" w:rsidTr="00316AAC">
        <w:trPr>
          <w:trHeight w:val="20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48511" w14:textId="7F049507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Primary rugae left #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71C986" w14:textId="5E223F66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  <w:r w:rsidRPr="00316AA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CE62E" w14:textId="64C3BE40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  <w:r w:rsidRPr="00316AA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275E03" w14:textId="67722512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  <w:r w:rsidRPr="00316AA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E50C2" w14:textId="77777777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D3546" w:rsidRPr="00316AAC" w14:paraId="1BAB4AB2" w14:textId="77777777" w:rsidTr="00316AAC">
        <w:trPr>
          <w:trHeight w:val="20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8652E" w14:textId="0B201B36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Primary rugae left #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2E4B95" w14:textId="62E719B6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  <w:r w:rsidRPr="00316AA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683F8" w14:textId="44669895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  <w:r w:rsidRPr="00316AA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D1B00F" w14:textId="210511B0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  <w:r w:rsidRPr="00316AA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C3006" w14:textId="77777777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D3546" w:rsidRPr="00316AAC" w14:paraId="2D94412E" w14:textId="77777777" w:rsidTr="00316AAC">
        <w:trPr>
          <w:trHeight w:val="20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942A0" w14:textId="1C1E0551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Primary rugae left #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2DE199" w14:textId="56D2419E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  <w:r w:rsidRPr="00316AA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46C85" w14:textId="2EF86538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0.90</w:t>
            </w:r>
            <w:r w:rsidRPr="00316AA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33FE28" w14:textId="5A844C53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  <w:r w:rsidRPr="00316AA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A4E8C" w14:textId="77777777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D3546" w:rsidRPr="00316AAC" w14:paraId="4FB79C47" w14:textId="77777777" w:rsidTr="00316AAC">
        <w:trPr>
          <w:trHeight w:val="20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314F8" w14:textId="1D896015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Primary rugae left #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38502D" w14:textId="5B2C36D1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  <w:r w:rsidRPr="00316AA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89F44" w14:textId="0A4FEE10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  <w:r w:rsidRPr="00316AA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B2FA80" w14:textId="2070FF9E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  <w:r w:rsidRPr="00316AA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0D1A6" w14:textId="77777777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D3546" w:rsidRPr="00316AAC" w14:paraId="1863C54E" w14:textId="77777777" w:rsidTr="00316AAC">
        <w:trPr>
          <w:trHeight w:val="20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F09D1" w14:textId="1F109DAF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Primary rugae left #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387903" w14:textId="4A3FE9C2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  <w:r w:rsidRPr="00316AA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712A6" w14:textId="376C91B0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  <w:r w:rsidRPr="00316AA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E34ABC" w14:textId="2A0B26B8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0.70</w:t>
            </w:r>
            <w:r w:rsidRPr="00316AA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705BB" w14:textId="77777777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D3546" w:rsidRPr="00316AAC" w14:paraId="5779DB43" w14:textId="77777777" w:rsidTr="00316AAC">
        <w:trPr>
          <w:trHeight w:val="20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F8D46" w14:textId="069434AF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Primary rugae left #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ABA7E0" w14:textId="10F79EA8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  <w:r w:rsidRPr="00316AA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3F001" w14:textId="5B1DD76A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  <w:r w:rsidRPr="00316AA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2B0F9C" w14:textId="08D91DEA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  <w:r w:rsidRPr="00316AA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2A4D2" w14:textId="77777777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D3546" w:rsidRPr="00316AAC" w14:paraId="7DCDDDC4" w14:textId="77777777" w:rsidTr="00316AAC">
        <w:trPr>
          <w:trHeight w:val="20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97B12" w14:textId="0B749577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Primary rugae left #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934B42" w14:textId="64E8702D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B2E7D" w14:textId="5F9A5149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F37A01" w14:textId="17360A77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6AA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C574B" w14:textId="77777777" w:rsidR="009D3546" w:rsidRPr="00316AAC" w:rsidRDefault="009D3546" w:rsidP="009D354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17F9DA80" w14:textId="77777777" w:rsidR="009D3546" w:rsidRPr="00316AAC" w:rsidRDefault="009D3546" w:rsidP="00316AAC">
      <w:pPr>
        <w:ind w:left="-426"/>
        <w:jc w:val="center"/>
        <w:rPr>
          <w:rFonts w:ascii="Arial" w:hAnsi="Arial" w:cs="Arial"/>
          <w:sz w:val="20"/>
          <w:szCs w:val="20"/>
        </w:rPr>
      </w:pPr>
    </w:p>
    <w:p w14:paraId="77B27927" w14:textId="18AFB732" w:rsidR="009D3546" w:rsidRPr="00316AAC" w:rsidRDefault="009D3546" w:rsidP="00316AAC">
      <w:pPr>
        <w:ind w:left="-426"/>
        <w:outlineLvl w:val="0"/>
        <w:rPr>
          <w:rFonts w:ascii="Arial" w:eastAsia="Times New Roman" w:hAnsi="Arial" w:cs="Arial"/>
          <w:bCs/>
          <w:sz w:val="20"/>
          <w:szCs w:val="20"/>
        </w:rPr>
      </w:pPr>
      <w:r w:rsidRPr="00316AAC">
        <w:rPr>
          <w:rFonts w:ascii="Arial" w:eastAsia="Times New Roman" w:hAnsi="Arial" w:cs="Arial"/>
          <w:bCs/>
          <w:sz w:val="20"/>
          <w:szCs w:val="20"/>
        </w:rPr>
        <w:t>SG subgroup</w:t>
      </w:r>
    </w:p>
    <w:p w14:paraId="67401FAA" w14:textId="2C55EEAF" w:rsidR="009D3546" w:rsidRPr="00316AAC" w:rsidRDefault="009D3546" w:rsidP="00316AAC">
      <w:pPr>
        <w:ind w:left="-426"/>
        <w:outlineLvl w:val="0"/>
        <w:rPr>
          <w:rFonts w:ascii="Arial" w:eastAsia="Times New Roman" w:hAnsi="Arial" w:cs="Arial"/>
          <w:bCs/>
          <w:sz w:val="20"/>
          <w:szCs w:val="20"/>
        </w:rPr>
      </w:pPr>
      <w:r w:rsidRPr="00316AAC">
        <w:rPr>
          <w:rFonts w:ascii="Arial" w:eastAsia="Times New Roman" w:hAnsi="Arial" w:cs="Arial"/>
          <w:bCs/>
          <w:sz w:val="20"/>
          <w:szCs w:val="20"/>
        </w:rPr>
        <w:t xml:space="preserve">* Student’s t-test </w:t>
      </w:r>
    </w:p>
    <w:p w14:paraId="220B9B52" w14:textId="77777777" w:rsidR="009D3546" w:rsidRPr="00316AAC" w:rsidRDefault="009D3546" w:rsidP="00316AAC">
      <w:pPr>
        <w:ind w:left="-426"/>
        <w:outlineLvl w:val="0"/>
        <w:rPr>
          <w:rFonts w:ascii="Arial" w:eastAsia="Times New Roman" w:hAnsi="Arial" w:cs="Arial"/>
          <w:bCs/>
          <w:sz w:val="20"/>
          <w:szCs w:val="20"/>
        </w:rPr>
      </w:pPr>
      <w:r w:rsidRPr="00316AAC">
        <w:rPr>
          <w:rFonts w:ascii="Arial" w:eastAsia="Times New Roman" w:hAnsi="Arial" w:cs="Arial"/>
          <w:bCs/>
          <w:sz w:val="20"/>
          <w:szCs w:val="20"/>
          <w:vertAlign w:val="superscript"/>
        </w:rPr>
        <w:t>†</w:t>
      </w:r>
      <w:r w:rsidRPr="00316AAC">
        <w:rPr>
          <w:rFonts w:ascii="Arial" w:eastAsia="Times New Roman" w:hAnsi="Arial" w:cs="Arial"/>
          <w:bCs/>
          <w:sz w:val="20"/>
          <w:szCs w:val="20"/>
        </w:rPr>
        <w:t xml:space="preserve"> Independent samples Mann-Whitney U Test</w:t>
      </w:r>
    </w:p>
    <w:p w14:paraId="161FD63D" w14:textId="17A48C4D" w:rsidR="009D3546" w:rsidRPr="00316AAC" w:rsidRDefault="009D3546" w:rsidP="00316AAC">
      <w:pPr>
        <w:ind w:left="-426"/>
        <w:rPr>
          <w:sz w:val="20"/>
          <w:szCs w:val="20"/>
        </w:rPr>
      </w:pPr>
      <w:r w:rsidRPr="00316AAC">
        <w:rPr>
          <w:rFonts w:ascii="Arial" w:eastAsia="Times New Roman" w:hAnsi="Arial" w:cs="Arial"/>
          <w:bCs/>
          <w:sz w:val="20"/>
          <w:szCs w:val="20"/>
          <w:vertAlign w:val="superscript"/>
        </w:rPr>
        <w:t>‡</w:t>
      </w:r>
      <w:r w:rsidRPr="00316AAC">
        <w:rPr>
          <w:rFonts w:ascii="Arial" w:eastAsia="Times New Roman" w:hAnsi="Arial" w:cs="Arial"/>
          <w:bCs/>
          <w:sz w:val="20"/>
          <w:szCs w:val="20"/>
        </w:rPr>
        <w:t xml:space="preserve"> Fishers exact test</w:t>
      </w:r>
    </w:p>
    <w:sectPr w:rsidR="009D3546" w:rsidRPr="00316AAC" w:rsidSect="00421A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204"/>
    <w:rsid w:val="00032853"/>
    <w:rsid w:val="000400A1"/>
    <w:rsid w:val="000710E9"/>
    <w:rsid w:val="000A1B1B"/>
    <w:rsid w:val="000A324A"/>
    <w:rsid w:val="000B6CA7"/>
    <w:rsid w:val="000B7B4E"/>
    <w:rsid w:val="000B7ED6"/>
    <w:rsid w:val="000E3CEF"/>
    <w:rsid w:val="000E408C"/>
    <w:rsid w:val="000E44C3"/>
    <w:rsid w:val="0010310B"/>
    <w:rsid w:val="00103936"/>
    <w:rsid w:val="00103CC4"/>
    <w:rsid w:val="0013564E"/>
    <w:rsid w:val="001435D9"/>
    <w:rsid w:val="001514F7"/>
    <w:rsid w:val="001572D6"/>
    <w:rsid w:val="00184A84"/>
    <w:rsid w:val="001B61FC"/>
    <w:rsid w:val="001C3630"/>
    <w:rsid w:val="001D54F1"/>
    <w:rsid w:val="001D5FE2"/>
    <w:rsid w:val="001F0819"/>
    <w:rsid w:val="00207DFF"/>
    <w:rsid w:val="002364AE"/>
    <w:rsid w:val="00282A8B"/>
    <w:rsid w:val="0028477A"/>
    <w:rsid w:val="002B5397"/>
    <w:rsid w:val="002E035E"/>
    <w:rsid w:val="002F6709"/>
    <w:rsid w:val="00316AAC"/>
    <w:rsid w:val="0035175B"/>
    <w:rsid w:val="00382BF2"/>
    <w:rsid w:val="00386E65"/>
    <w:rsid w:val="00394378"/>
    <w:rsid w:val="003C1A47"/>
    <w:rsid w:val="00404F64"/>
    <w:rsid w:val="004214C6"/>
    <w:rsid w:val="00421A2C"/>
    <w:rsid w:val="00426F12"/>
    <w:rsid w:val="004409F6"/>
    <w:rsid w:val="00457395"/>
    <w:rsid w:val="004757ED"/>
    <w:rsid w:val="00480333"/>
    <w:rsid w:val="004947B9"/>
    <w:rsid w:val="004A06F6"/>
    <w:rsid w:val="004A2E0D"/>
    <w:rsid w:val="004A5A5B"/>
    <w:rsid w:val="004B513B"/>
    <w:rsid w:val="004D7B5F"/>
    <w:rsid w:val="00503C41"/>
    <w:rsid w:val="0054741E"/>
    <w:rsid w:val="00554A98"/>
    <w:rsid w:val="00573E0B"/>
    <w:rsid w:val="00576DC1"/>
    <w:rsid w:val="005919C8"/>
    <w:rsid w:val="005A6CD2"/>
    <w:rsid w:val="005A7283"/>
    <w:rsid w:val="005C16C8"/>
    <w:rsid w:val="005C7889"/>
    <w:rsid w:val="005E2434"/>
    <w:rsid w:val="005F2B36"/>
    <w:rsid w:val="00612EF3"/>
    <w:rsid w:val="00617212"/>
    <w:rsid w:val="00625793"/>
    <w:rsid w:val="0066108C"/>
    <w:rsid w:val="0066202F"/>
    <w:rsid w:val="00684D6C"/>
    <w:rsid w:val="006A5229"/>
    <w:rsid w:val="006B5D26"/>
    <w:rsid w:val="006B7A3D"/>
    <w:rsid w:val="006C312A"/>
    <w:rsid w:val="006C371F"/>
    <w:rsid w:val="006D5314"/>
    <w:rsid w:val="00711828"/>
    <w:rsid w:val="007150CA"/>
    <w:rsid w:val="007328B2"/>
    <w:rsid w:val="00740658"/>
    <w:rsid w:val="00740875"/>
    <w:rsid w:val="00761546"/>
    <w:rsid w:val="00766B8A"/>
    <w:rsid w:val="0077503E"/>
    <w:rsid w:val="00775339"/>
    <w:rsid w:val="007B06A3"/>
    <w:rsid w:val="007C7E76"/>
    <w:rsid w:val="008226E5"/>
    <w:rsid w:val="00827EDA"/>
    <w:rsid w:val="008357FF"/>
    <w:rsid w:val="00837ABA"/>
    <w:rsid w:val="00862AA1"/>
    <w:rsid w:val="00863A66"/>
    <w:rsid w:val="0086422A"/>
    <w:rsid w:val="008665AA"/>
    <w:rsid w:val="00882679"/>
    <w:rsid w:val="0088608C"/>
    <w:rsid w:val="00892BC4"/>
    <w:rsid w:val="009324B0"/>
    <w:rsid w:val="00942CB6"/>
    <w:rsid w:val="009848F9"/>
    <w:rsid w:val="00984DD8"/>
    <w:rsid w:val="009B2204"/>
    <w:rsid w:val="009D3546"/>
    <w:rsid w:val="00A07488"/>
    <w:rsid w:val="00A1372E"/>
    <w:rsid w:val="00A14678"/>
    <w:rsid w:val="00A378AD"/>
    <w:rsid w:val="00A45DBE"/>
    <w:rsid w:val="00A64433"/>
    <w:rsid w:val="00A76203"/>
    <w:rsid w:val="00AA1274"/>
    <w:rsid w:val="00AA39FF"/>
    <w:rsid w:val="00AC619F"/>
    <w:rsid w:val="00AD7563"/>
    <w:rsid w:val="00AF640B"/>
    <w:rsid w:val="00B13D7E"/>
    <w:rsid w:val="00B40459"/>
    <w:rsid w:val="00B437DD"/>
    <w:rsid w:val="00B54047"/>
    <w:rsid w:val="00B76D0F"/>
    <w:rsid w:val="00B81102"/>
    <w:rsid w:val="00B9420E"/>
    <w:rsid w:val="00B958FB"/>
    <w:rsid w:val="00C0584A"/>
    <w:rsid w:val="00C15EDA"/>
    <w:rsid w:val="00C308C3"/>
    <w:rsid w:val="00C468EE"/>
    <w:rsid w:val="00C53D84"/>
    <w:rsid w:val="00C81E37"/>
    <w:rsid w:val="00C94214"/>
    <w:rsid w:val="00C97B40"/>
    <w:rsid w:val="00CA7B62"/>
    <w:rsid w:val="00CD03F4"/>
    <w:rsid w:val="00CE7EEF"/>
    <w:rsid w:val="00D0562F"/>
    <w:rsid w:val="00D16D92"/>
    <w:rsid w:val="00D2036E"/>
    <w:rsid w:val="00D43370"/>
    <w:rsid w:val="00D454C9"/>
    <w:rsid w:val="00D477FC"/>
    <w:rsid w:val="00D54008"/>
    <w:rsid w:val="00D716A3"/>
    <w:rsid w:val="00D7343E"/>
    <w:rsid w:val="00DA14E6"/>
    <w:rsid w:val="00DB21C8"/>
    <w:rsid w:val="00DB37B0"/>
    <w:rsid w:val="00DE7E2E"/>
    <w:rsid w:val="00E05AD9"/>
    <w:rsid w:val="00E10053"/>
    <w:rsid w:val="00E11100"/>
    <w:rsid w:val="00E24A2D"/>
    <w:rsid w:val="00E37282"/>
    <w:rsid w:val="00E65107"/>
    <w:rsid w:val="00E709E3"/>
    <w:rsid w:val="00E833C8"/>
    <w:rsid w:val="00EB0E8F"/>
    <w:rsid w:val="00EB147E"/>
    <w:rsid w:val="00EB3CCF"/>
    <w:rsid w:val="00EC442F"/>
    <w:rsid w:val="00EE28DA"/>
    <w:rsid w:val="00EF0BB1"/>
    <w:rsid w:val="00EF3AB9"/>
    <w:rsid w:val="00F14B11"/>
    <w:rsid w:val="00F31434"/>
    <w:rsid w:val="00F53850"/>
    <w:rsid w:val="00F56F10"/>
    <w:rsid w:val="00F85988"/>
    <w:rsid w:val="00F91300"/>
    <w:rsid w:val="00F9347F"/>
    <w:rsid w:val="00FA380E"/>
    <w:rsid w:val="00FD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D804E"/>
  <w15:chartTrackingRefBased/>
  <w15:docId w15:val="{4CE63EC1-5787-404A-9943-018022322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20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385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850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159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bourne, Martyn</dc:creator>
  <cp:keywords/>
  <dc:description/>
  <cp:lastModifiedBy>Cobourne, Martyn</cp:lastModifiedBy>
  <cp:revision>2</cp:revision>
  <dcterms:created xsi:type="dcterms:W3CDTF">2020-10-09T07:58:00Z</dcterms:created>
  <dcterms:modified xsi:type="dcterms:W3CDTF">2020-10-09T07:58:00Z</dcterms:modified>
</cp:coreProperties>
</file>